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4CF29" w14:textId="2A5CA767" w:rsidR="00F27AEE" w:rsidRPr="00F27AEE" w:rsidRDefault="004D7A84" w:rsidP="00F27AEE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  <w:r w:rsidRPr="004D7A84">
        <w:rPr>
          <w:rFonts w:ascii="Times New Roman" w:hAnsi="Times New Roman" w:cs="Times New Roman"/>
          <w:b/>
          <w:bCs/>
          <w:sz w:val="20"/>
          <w:szCs w:val="20"/>
          <w:lang w:val="en-US"/>
        </w:rPr>
        <w:t xml:space="preserve">Supplementary </w:t>
      </w:r>
      <w:r w:rsidR="00D8399D" w:rsidRPr="00E26B7A">
        <w:rPr>
          <w:rFonts w:ascii="Times New Roman" w:hAnsi="Times New Roman" w:cs="Times New Roman"/>
          <w:b/>
          <w:bCs/>
          <w:sz w:val="20"/>
          <w:szCs w:val="20"/>
          <w:lang w:val="en-US"/>
        </w:rPr>
        <w:t>TABLE S1</w:t>
      </w:r>
      <w:r w:rsidR="00D8399D" w:rsidRPr="00E26B7A">
        <w:rPr>
          <w:rFonts w:ascii="Times New Roman" w:hAnsi="Times New Roman" w:cs="Times New Roman"/>
          <w:sz w:val="20"/>
          <w:szCs w:val="20"/>
          <w:lang w:val="en-US"/>
        </w:rPr>
        <w:t>.</w:t>
      </w:r>
      <w:r w:rsidR="00E26B7A" w:rsidRPr="00E26B7A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 </w:t>
      </w:r>
      <w:r w:rsidR="00F27AEE" w:rsidRPr="00F27AEE">
        <w:rPr>
          <w:rFonts w:ascii="Times New Roman" w:hAnsi="Times New Roman" w:cs="Times New Roman"/>
          <w:color w:val="FF0000"/>
          <w:sz w:val="20"/>
          <w:szCs w:val="20"/>
          <w:lang w:val="en-US"/>
        </w:rPr>
        <w:t xml:space="preserve">Item details, examples, subscales, and reliability indices for each study measure </w:t>
      </w:r>
    </w:p>
    <w:p w14:paraId="0C774A7B" w14:textId="240BFB7D" w:rsidR="00E26B7A" w:rsidRPr="00E26B7A" w:rsidRDefault="00E26B7A" w:rsidP="00E26B7A">
      <w:pPr>
        <w:rPr>
          <w:rFonts w:ascii="Times New Roman" w:eastAsia="Times New Roman" w:hAnsi="Times New Roman" w:cs="Times New Roman"/>
          <w:lang w:val="en-US" w:eastAsia="it-IT"/>
        </w:rPr>
      </w:pPr>
    </w:p>
    <w:p w14:paraId="5AE1E839" w14:textId="57710B47" w:rsidR="00D8399D" w:rsidRPr="00E26B7A" w:rsidRDefault="00D8399D">
      <w:pPr>
        <w:rPr>
          <w:rFonts w:ascii="Times New Roman" w:hAnsi="Times New Roman" w:cs="Times New Roman"/>
          <w:color w:val="FF0000"/>
          <w:sz w:val="20"/>
          <w:szCs w:val="20"/>
          <w:lang w:val="en-US"/>
        </w:rPr>
      </w:pPr>
    </w:p>
    <w:p w14:paraId="26EB807A" w14:textId="77777777" w:rsidR="00D8399D" w:rsidRPr="00E26B7A" w:rsidRDefault="00D8399D">
      <w:pPr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ellasemplice-2"/>
        <w:tblW w:w="0" w:type="auto"/>
        <w:jc w:val="center"/>
        <w:tblLook w:val="04A0" w:firstRow="1" w:lastRow="0" w:firstColumn="1" w:lastColumn="0" w:noHBand="0" w:noVBand="1"/>
      </w:tblPr>
      <w:tblGrid>
        <w:gridCol w:w="1594"/>
        <w:gridCol w:w="1886"/>
        <w:gridCol w:w="2384"/>
        <w:gridCol w:w="3629"/>
        <w:gridCol w:w="992"/>
        <w:gridCol w:w="992"/>
        <w:gridCol w:w="1276"/>
        <w:gridCol w:w="1524"/>
      </w:tblGrid>
      <w:tr w:rsidR="00AA33D5" w:rsidRPr="00FA6207" w14:paraId="4C9DC097" w14:textId="77835A79" w:rsidTr="00DB0C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vAlign w:val="center"/>
          </w:tcPr>
          <w:p w14:paraId="3E275957" w14:textId="274D62A4" w:rsidR="00AA33D5" w:rsidRPr="00FA6207" w:rsidRDefault="009F07D4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AA33D5"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asure</w:t>
            </w:r>
            <w:r w:rsid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A33D5" w:rsidRPr="00AA3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construct measured)</w:t>
            </w:r>
            <w:r w:rsidR="00AA33D5"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</w:p>
        </w:tc>
        <w:tc>
          <w:tcPr>
            <w:tcW w:w="1886" w:type="dxa"/>
            <w:tcBorders>
              <w:top w:val="single" w:sz="4" w:space="0" w:color="7F7F7F" w:themeColor="text1" w:themeTint="80"/>
            </w:tcBorders>
            <w:vAlign w:val="center"/>
          </w:tcPr>
          <w:p w14:paraId="13727648" w14:textId="2BB8EB62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tem type</w:t>
            </w:r>
          </w:p>
        </w:tc>
        <w:tc>
          <w:tcPr>
            <w:tcW w:w="2384" w:type="dxa"/>
            <w:tcBorders>
              <w:top w:val="single" w:sz="4" w:space="0" w:color="7F7F7F" w:themeColor="text1" w:themeTint="80"/>
            </w:tcBorders>
            <w:vAlign w:val="center"/>
          </w:tcPr>
          <w:p w14:paraId="665A2561" w14:textId="7570FBA8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scales</w:t>
            </w:r>
          </w:p>
        </w:tc>
        <w:tc>
          <w:tcPr>
            <w:tcW w:w="3629" w:type="dxa"/>
            <w:tcBorders>
              <w:top w:val="single" w:sz="4" w:space="0" w:color="7F7F7F" w:themeColor="text1" w:themeTint="80"/>
            </w:tcBorders>
            <w:vAlign w:val="center"/>
          </w:tcPr>
          <w:p w14:paraId="12BFBEB3" w14:textId="0C7128E4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ample of item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center"/>
          </w:tcPr>
          <w:p w14:paraId="1D314A2C" w14:textId="163EA5B4" w:rsidR="00AA33D5" w:rsidRPr="00FA6207" w:rsidRDefault="00F82EBD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otal N </w:t>
            </w:r>
            <w:r w:rsidR="00AA33D5"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f items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vAlign w:val="center"/>
          </w:tcPr>
          <w:p w14:paraId="5C7ED8E6" w14:textId="106D5919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 of test</w:t>
            </w:r>
          </w:p>
        </w:tc>
        <w:tc>
          <w:tcPr>
            <w:tcW w:w="1276" w:type="dxa"/>
            <w:tcBorders>
              <w:top w:val="single" w:sz="4" w:space="0" w:color="7F7F7F" w:themeColor="text1" w:themeTint="80"/>
            </w:tcBorders>
            <w:vAlign w:val="center"/>
          </w:tcPr>
          <w:p w14:paraId="1BD3A04C" w14:textId="1EF02C08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onbach’s Alpha</w:t>
            </w:r>
          </w:p>
        </w:tc>
        <w:tc>
          <w:tcPr>
            <w:tcW w:w="1524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vAlign w:val="center"/>
          </w:tcPr>
          <w:p w14:paraId="0532C70D" w14:textId="3D3E3CCB" w:rsidR="00AA33D5" w:rsidRPr="00FA6207" w:rsidRDefault="00AA33D5" w:rsidP="00AA3E2E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ITC range</w:t>
            </w:r>
          </w:p>
        </w:tc>
      </w:tr>
      <w:tr w:rsidR="00AA33D5" w:rsidRPr="00FA6207" w14:paraId="0AD1F170" w14:textId="080AF134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177F5BF3" w14:textId="77777777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RE-OM</w:t>
            </w:r>
          </w:p>
          <w:p w14:paraId="26C15FAA" w14:textId="073BD06D" w:rsidR="00AA33D5" w:rsidRPr="00AA33D5" w:rsidRDefault="00AA33D5" w:rsidP="00FA6207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AA3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sychological distres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  <w:p w14:paraId="5AF24E79" w14:textId="0BF73BE4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 w:val="restart"/>
            <w:vAlign w:val="center"/>
          </w:tcPr>
          <w:p w14:paraId="4115520E" w14:textId="075928F1" w:rsidR="00AA33D5" w:rsidRPr="00FA6207" w:rsidRDefault="00AA33D5" w:rsidP="00B12856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-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ints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 Likert scale</w:t>
            </w:r>
            <w:r w:rsidR="00B128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from 0= not at all to 4= most or all the time)</w:t>
            </w:r>
          </w:p>
        </w:tc>
        <w:tc>
          <w:tcPr>
            <w:tcW w:w="2384" w:type="dxa"/>
            <w:vAlign w:val="center"/>
          </w:tcPr>
          <w:p w14:paraId="0A11D1D6" w14:textId="167C472D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bjective Well-Being</w:t>
            </w:r>
          </w:p>
        </w:tc>
        <w:tc>
          <w:tcPr>
            <w:tcW w:w="3629" w:type="dxa"/>
            <w:vAlign w:val="center"/>
          </w:tcPr>
          <w:p w14:paraId="601263F5" w14:textId="09BC03BD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O.K. about myself</w:t>
            </w:r>
          </w:p>
        </w:tc>
        <w:tc>
          <w:tcPr>
            <w:tcW w:w="992" w:type="dxa"/>
            <w:vAlign w:val="center"/>
          </w:tcPr>
          <w:p w14:paraId="56B6F596" w14:textId="4FA2F4E6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716CF650" w14:textId="46AB0ADE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14:paraId="7FFB50B3" w14:textId="68CA4C1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62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26D40333" w14:textId="2F0B112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28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24</w:t>
            </w:r>
          </w:p>
        </w:tc>
      </w:tr>
      <w:tr w:rsidR="00AA33D5" w:rsidRPr="00FA6207" w14:paraId="2477E885" w14:textId="2E8B94EB" w:rsidTr="00DB0C1A">
        <w:trPr>
          <w:trHeight w:val="40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6C4B436" w14:textId="77777777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7EB92A81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20A0A2C2" w14:textId="519A7F18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lems/ Symptoms</w:t>
            </w:r>
          </w:p>
        </w:tc>
        <w:tc>
          <w:tcPr>
            <w:tcW w:w="3629" w:type="dxa"/>
            <w:vAlign w:val="center"/>
          </w:tcPr>
          <w:p w14:paraId="4D90A4BF" w14:textId="400E9540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tense, anxious or nervous</w:t>
            </w:r>
          </w:p>
        </w:tc>
        <w:tc>
          <w:tcPr>
            <w:tcW w:w="992" w:type="dxa"/>
            <w:vAlign w:val="center"/>
          </w:tcPr>
          <w:p w14:paraId="2F1FC075" w14:textId="46DD3579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70270857" w14:textId="3E9F44F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1276" w:type="dxa"/>
            <w:vAlign w:val="center"/>
          </w:tcPr>
          <w:p w14:paraId="17134DD6" w14:textId="33D5F323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1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BDCC999" w14:textId="347870FE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450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9</w:t>
            </w:r>
          </w:p>
        </w:tc>
      </w:tr>
      <w:tr w:rsidR="00AA33D5" w:rsidRPr="00FA6207" w14:paraId="29E6E047" w14:textId="202EBE56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4D0ECE6" w14:textId="77777777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6CDC7EBF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61F75FE5" w14:textId="5A5860EB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fe/Social Functioning</w:t>
            </w:r>
          </w:p>
        </w:tc>
        <w:tc>
          <w:tcPr>
            <w:tcW w:w="3629" w:type="dxa"/>
            <w:vAlign w:val="center"/>
          </w:tcPr>
          <w:p w14:paraId="6A26AD6E" w14:textId="0336FF7E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felt terribly alone and isolated</w:t>
            </w:r>
          </w:p>
        </w:tc>
        <w:tc>
          <w:tcPr>
            <w:tcW w:w="992" w:type="dxa"/>
            <w:vAlign w:val="center"/>
          </w:tcPr>
          <w:p w14:paraId="4A73CA08" w14:textId="0DC32CAE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992" w:type="dxa"/>
            <w:vAlign w:val="center"/>
          </w:tcPr>
          <w:p w14:paraId="571A6022" w14:textId="27F4B996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91</w:t>
            </w:r>
          </w:p>
        </w:tc>
        <w:tc>
          <w:tcPr>
            <w:tcW w:w="1276" w:type="dxa"/>
            <w:vAlign w:val="center"/>
          </w:tcPr>
          <w:p w14:paraId="7437B23E" w14:textId="31DD44F5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09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C48B538" w14:textId="5AA9C0DB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3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03</w:t>
            </w:r>
          </w:p>
        </w:tc>
      </w:tr>
      <w:tr w:rsidR="00AA33D5" w:rsidRPr="00FA6207" w14:paraId="767706BD" w14:textId="4C5D063A" w:rsidTr="00DB0C1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8B96ACE" w14:textId="77777777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657D4693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2097169" w14:textId="42C52FE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isk to self and others</w:t>
            </w:r>
          </w:p>
        </w:tc>
        <w:tc>
          <w:tcPr>
            <w:tcW w:w="3629" w:type="dxa"/>
            <w:vAlign w:val="center"/>
          </w:tcPr>
          <w:p w14:paraId="0F50943A" w14:textId="54FF8AF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have been physically violent to others</w:t>
            </w:r>
          </w:p>
        </w:tc>
        <w:tc>
          <w:tcPr>
            <w:tcW w:w="992" w:type="dxa"/>
            <w:vAlign w:val="center"/>
          </w:tcPr>
          <w:p w14:paraId="0E4D1447" w14:textId="70E25420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3E0F9294" w14:textId="1561A93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</w:tc>
        <w:tc>
          <w:tcPr>
            <w:tcW w:w="1276" w:type="dxa"/>
            <w:vAlign w:val="center"/>
          </w:tcPr>
          <w:p w14:paraId="694EE42F" w14:textId="10AB2A2C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7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27C4B397" w14:textId="6994971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.238 -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96</w:t>
            </w:r>
          </w:p>
        </w:tc>
      </w:tr>
      <w:tr w:rsidR="00AA33D5" w:rsidRPr="00FA6207" w14:paraId="461AD30D" w14:textId="402A7D80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DF5C519" w14:textId="77777777" w:rsidR="00AA33D5" w:rsidRPr="00FA6207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1F3D9A36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951D5F9" w14:textId="0F780544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</w:t>
            </w:r>
          </w:p>
        </w:tc>
        <w:tc>
          <w:tcPr>
            <w:tcW w:w="3629" w:type="dxa"/>
            <w:vAlign w:val="center"/>
          </w:tcPr>
          <w:p w14:paraId="738A6874" w14:textId="7777777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7240B076" w14:textId="53EA3A3A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</w:p>
        </w:tc>
        <w:tc>
          <w:tcPr>
            <w:tcW w:w="992" w:type="dxa"/>
            <w:vAlign w:val="center"/>
          </w:tcPr>
          <w:p w14:paraId="36BE85AB" w14:textId="58F5965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.91</w:t>
            </w:r>
          </w:p>
        </w:tc>
        <w:tc>
          <w:tcPr>
            <w:tcW w:w="1276" w:type="dxa"/>
            <w:vAlign w:val="center"/>
          </w:tcPr>
          <w:p w14:paraId="742C99A0" w14:textId="117D922F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7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91D6294" w14:textId="7335ABB0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-0.76</w:t>
            </w:r>
          </w:p>
        </w:tc>
      </w:tr>
      <w:tr w:rsidR="00AA33D5" w:rsidRPr="00FA6207" w14:paraId="1FE1BFD7" w14:textId="77777777" w:rsidTr="00DB0C1A">
        <w:trPr>
          <w:trHeight w:val="1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left w:val="single" w:sz="4" w:space="0" w:color="7F7F7F" w:themeColor="text1" w:themeTint="80"/>
            </w:tcBorders>
            <w:vAlign w:val="center"/>
          </w:tcPr>
          <w:p w14:paraId="7BD0A7C4" w14:textId="77777777" w:rsidR="00AA33D5" w:rsidRPr="001A6C10" w:rsidRDefault="00AA33D5" w:rsidP="00FA6207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204B85A9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0C537086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629" w:type="dxa"/>
            <w:vAlign w:val="center"/>
          </w:tcPr>
          <w:p w14:paraId="78108D22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2E0343FE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E543DAA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10CE8D29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5F0A0EAC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AA33D5" w:rsidRPr="00FA6207" w14:paraId="159C0984" w14:textId="77777777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left w:val="single" w:sz="4" w:space="0" w:color="7F7F7F" w:themeColor="text1" w:themeTint="80"/>
            </w:tcBorders>
            <w:vAlign w:val="center"/>
          </w:tcPr>
          <w:p w14:paraId="2E55CF0E" w14:textId="77777777" w:rsidR="00AA33D5" w:rsidRDefault="00AA33D5" w:rsidP="001A6C1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CLA-LS3</w:t>
            </w:r>
          </w:p>
          <w:p w14:paraId="48F5F848" w14:textId="41B880B6" w:rsidR="00AA33D5" w:rsidRPr="00AA33D5" w:rsidRDefault="00AA33D5" w:rsidP="001A6C1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="00A82E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P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rceived</w:t>
            </w:r>
            <w:r w:rsidRPr="00AA3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 xml:space="preserve"> lonelines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86" w:type="dxa"/>
            <w:vAlign w:val="center"/>
          </w:tcPr>
          <w:p w14:paraId="5ED6CFEF" w14:textId="45CF819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in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rt scale (from 1 = never to 4 = always)</w:t>
            </w:r>
          </w:p>
        </w:tc>
        <w:tc>
          <w:tcPr>
            <w:tcW w:w="2384" w:type="dxa"/>
            <w:vAlign w:val="center"/>
          </w:tcPr>
          <w:p w14:paraId="71F3FEDB" w14:textId="77D114E6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3629" w:type="dxa"/>
            <w:vAlign w:val="center"/>
          </w:tcPr>
          <w:p w14:paraId="3884FB24" w14:textId="23AC351A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often do you feel you lack companionship?</w:t>
            </w:r>
          </w:p>
        </w:tc>
        <w:tc>
          <w:tcPr>
            <w:tcW w:w="992" w:type="dxa"/>
            <w:vAlign w:val="center"/>
          </w:tcPr>
          <w:p w14:paraId="60A356FD" w14:textId="314BE47C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754D099D" w14:textId="478938FF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2776C6D8" w14:textId="195DD165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1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12B71B39" w14:textId="7B467A7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4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57</w:t>
            </w:r>
          </w:p>
        </w:tc>
      </w:tr>
      <w:tr w:rsidR="00AA33D5" w:rsidRPr="00FA6207" w14:paraId="645BC716" w14:textId="77777777" w:rsidTr="00DB0C1A">
        <w:trPr>
          <w:trHeight w:val="7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left w:val="single" w:sz="4" w:space="0" w:color="7F7F7F" w:themeColor="text1" w:themeTint="80"/>
            </w:tcBorders>
            <w:vAlign w:val="center"/>
          </w:tcPr>
          <w:p w14:paraId="3FA9DB07" w14:textId="77777777" w:rsidR="00AA33D5" w:rsidRPr="001A6C10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49044F01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4557B29A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3629" w:type="dxa"/>
            <w:vAlign w:val="center"/>
          </w:tcPr>
          <w:p w14:paraId="506BA499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4C965594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E5DD9FE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3180CD33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54CF4E5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0"/>
                <w:szCs w:val="10"/>
                <w:lang w:val="en-US"/>
              </w:rPr>
            </w:pPr>
          </w:p>
        </w:tc>
      </w:tr>
      <w:tr w:rsidR="00AA33D5" w:rsidRPr="00FA6207" w14:paraId="57B9D826" w14:textId="51BA1338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6C3559C2" w14:textId="77777777" w:rsidR="00AA33D5" w:rsidRDefault="00AA33D5" w:rsidP="001A6C1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RS</w:t>
            </w:r>
          </w:p>
          <w:p w14:paraId="64BE605F" w14:textId="59F98BEF" w:rsidR="00AA33D5" w:rsidRPr="00AA33D5" w:rsidRDefault="00AA33D5" w:rsidP="001A6C1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</w:t>
            </w:r>
            <w:r w:rsidRPr="00AA33D5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Emotion regulation strategies</w:t>
            </w:r>
            <w:r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)</w:t>
            </w:r>
          </w:p>
        </w:tc>
        <w:tc>
          <w:tcPr>
            <w:tcW w:w="1886" w:type="dxa"/>
            <w:vMerge w:val="restart"/>
            <w:vAlign w:val="center"/>
          </w:tcPr>
          <w:p w14:paraId="5ED72473" w14:textId="2904EECB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int</w:t>
            </w:r>
            <w:r w:rsidR="008F1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rt scale (from 1 = almost never to 5 = almost always)</w:t>
            </w:r>
          </w:p>
        </w:tc>
        <w:tc>
          <w:tcPr>
            <w:tcW w:w="2384" w:type="dxa"/>
            <w:vAlign w:val="center"/>
          </w:tcPr>
          <w:p w14:paraId="3D854146" w14:textId="41AD0861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on-Acceptance</w:t>
            </w:r>
          </w:p>
        </w:tc>
        <w:tc>
          <w:tcPr>
            <w:tcW w:w="3629" w:type="dxa"/>
            <w:vAlign w:val="center"/>
          </w:tcPr>
          <w:p w14:paraId="6D1CE475" w14:textId="30D2DAA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’m upset, I become angry with myself for feeling that way</w:t>
            </w:r>
          </w:p>
        </w:tc>
        <w:tc>
          <w:tcPr>
            <w:tcW w:w="992" w:type="dxa"/>
            <w:vAlign w:val="center"/>
          </w:tcPr>
          <w:p w14:paraId="50D45B3D" w14:textId="5DF032EE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992" w:type="dxa"/>
            <w:vAlign w:val="center"/>
          </w:tcPr>
          <w:p w14:paraId="33BD4707" w14:textId="38A14D1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45</w:t>
            </w:r>
          </w:p>
        </w:tc>
        <w:tc>
          <w:tcPr>
            <w:tcW w:w="1276" w:type="dxa"/>
            <w:vAlign w:val="center"/>
          </w:tcPr>
          <w:p w14:paraId="7F9F44BE" w14:textId="3F36CBA2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4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6A8032BE" w14:textId="05E1AA0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21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10</w:t>
            </w:r>
          </w:p>
        </w:tc>
      </w:tr>
      <w:tr w:rsidR="00AA33D5" w:rsidRPr="00FA6207" w14:paraId="2AD18948" w14:textId="53279656" w:rsidTr="00DB0C1A">
        <w:trPr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7EE7807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2198D655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7F635191" w14:textId="4B10C01A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oals</w:t>
            </w:r>
          </w:p>
        </w:tc>
        <w:tc>
          <w:tcPr>
            <w:tcW w:w="3629" w:type="dxa"/>
            <w:vAlign w:val="center"/>
          </w:tcPr>
          <w:p w14:paraId="203D2DF3" w14:textId="241A8D36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’m upset, I have difficulty getting work done</w:t>
            </w:r>
          </w:p>
        </w:tc>
        <w:tc>
          <w:tcPr>
            <w:tcW w:w="992" w:type="dxa"/>
            <w:vAlign w:val="center"/>
          </w:tcPr>
          <w:p w14:paraId="56707AAD" w14:textId="0082FD80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341F2B6B" w14:textId="55DB40B5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76" w:type="dxa"/>
            <w:vAlign w:val="center"/>
          </w:tcPr>
          <w:p w14:paraId="23F89771" w14:textId="342EEBAE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0BF4FFD" w14:textId="152F1661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559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03</w:t>
            </w:r>
          </w:p>
        </w:tc>
      </w:tr>
      <w:tr w:rsidR="00AA33D5" w:rsidRPr="00FA6207" w14:paraId="65A234E4" w14:textId="366C6238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2385195B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vMerge/>
            <w:vAlign w:val="center"/>
          </w:tcPr>
          <w:p w14:paraId="2C40C35D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4B938C9E" w14:textId="7CD229A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mpulse</w:t>
            </w:r>
          </w:p>
        </w:tc>
        <w:tc>
          <w:tcPr>
            <w:tcW w:w="3629" w:type="dxa"/>
            <w:vAlign w:val="center"/>
          </w:tcPr>
          <w:p w14:paraId="76866E53" w14:textId="29A81CF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experience my emotions as overwhelming and out of control</w:t>
            </w:r>
          </w:p>
        </w:tc>
        <w:tc>
          <w:tcPr>
            <w:tcW w:w="992" w:type="dxa"/>
            <w:vAlign w:val="center"/>
          </w:tcPr>
          <w:p w14:paraId="18D4B8BD" w14:textId="3C43C62E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33BFF18B" w14:textId="23F6346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276" w:type="dxa"/>
            <w:vAlign w:val="center"/>
          </w:tcPr>
          <w:p w14:paraId="4AF08653" w14:textId="07144649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69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7700D8DB" w14:textId="4EEBE77D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41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12</w:t>
            </w:r>
          </w:p>
        </w:tc>
      </w:tr>
      <w:tr w:rsidR="00AA33D5" w:rsidRPr="00FA6207" w14:paraId="2CED4E52" w14:textId="768C3394" w:rsidTr="00DB0C1A">
        <w:trPr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4CC7961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55FC4448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49D45CA4" w14:textId="4C887B5D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wareness</w:t>
            </w:r>
          </w:p>
        </w:tc>
        <w:tc>
          <w:tcPr>
            <w:tcW w:w="3629" w:type="dxa"/>
            <w:vAlign w:val="center"/>
          </w:tcPr>
          <w:p w14:paraId="72F2DB4A" w14:textId="316C3375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pay attention to how I feel</w:t>
            </w:r>
          </w:p>
        </w:tc>
        <w:tc>
          <w:tcPr>
            <w:tcW w:w="992" w:type="dxa"/>
            <w:vAlign w:val="center"/>
          </w:tcPr>
          <w:p w14:paraId="73BA9839" w14:textId="0F16B2C6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2" w:type="dxa"/>
            <w:vAlign w:val="center"/>
          </w:tcPr>
          <w:p w14:paraId="586EC7A1" w14:textId="42A84626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5.45</w:t>
            </w:r>
          </w:p>
        </w:tc>
        <w:tc>
          <w:tcPr>
            <w:tcW w:w="1276" w:type="dxa"/>
            <w:vAlign w:val="center"/>
          </w:tcPr>
          <w:p w14:paraId="192D6F5E" w14:textId="2FD90A5B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11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7BA3B5DD" w14:textId="1E3D56C3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45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718</w:t>
            </w:r>
          </w:p>
        </w:tc>
      </w:tr>
      <w:tr w:rsidR="00AA33D5" w:rsidRPr="00FA6207" w14:paraId="1A62C602" w14:textId="5284DE4A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F4B9275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07D9E394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4CFC4EF3" w14:textId="0F39E671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rategies</w:t>
            </w:r>
          </w:p>
        </w:tc>
        <w:tc>
          <w:tcPr>
            <w:tcW w:w="3629" w:type="dxa"/>
            <w:vAlign w:val="center"/>
          </w:tcPr>
          <w:p w14:paraId="066DA43C" w14:textId="1EFECF6C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hen I’m upset, I believe that I will remain that way for a long time</w:t>
            </w:r>
          </w:p>
        </w:tc>
        <w:tc>
          <w:tcPr>
            <w:tcW w:w="992" w:type="dxa"/>
            <w:vAlign w:val="center"/>
          </w:tcPr>
          <w:p w14:paraId="062E8BAC" w14:textId="40288B55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2" w:type="dxa"/>
            <w:vAlign w:val="center"/>
          </w:tcPr>
          <w:p w14:paraId="42B0F98F" w14:textId="4326896F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7.27</w:t>
            </w:r>
          </w:p>
        </w:tc>
        <w:tc>
          <w:tcPr>
            <w:tcW w:w="1276" w:type="dxa"/>
            <w:vAlign w:val="center"/>
          </w:tcPr>
          <w:p w14:paraId="126868DB" w14:textId="346F0280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98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4E50923A" w14:textId="65C8372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49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770</w:t>
            </w:r>
          </w:p>
        </w:tc>
      </w:tr>
      <w:tr w:rsidR="00AA33D5" w:rsidRPr="00FA6207" w14:paraId="33E4B2CB" w14:textId="77777777" w:rsidTr="00DB0C1A">
        <w:trPr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66921FD5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2CD1DFE2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0A86B95F" w14:textId="42EB74E4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rity</w:t>
            </w:r>
          </w:p>
        </w:tc>
        <w:tc>
          <w:tcPr>
            <w:tcW w:w="3629" w:type="dxa"/>
            <w:vAlign w:val="center"/>
          </w:tcPr>
          <w:p w14:paraId="6D8223F0" w14:textId="71028BD9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 am clear about my feelings</w:t>
            </w:r>
          </w:p>
        </w:tc>
        <w:tc>
          <w:tcPr>
            <w:tcW w:w="992" w:type="dxa"/>
            <w:vAlign w:val="center"/>
          </w:tcPr>
          <w:p w14:paraId="683B960C" w14:textId="2CC541B8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vAlign w:val="center"/>
          </w:tcPr>
          <w:p w14:paraId="50F839B4" w14:textId="7A6215FB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4.55</w:t>
            </w:r>
          </w:p>
        </w:tc>
        <w:tc>
          <w:tcPr>
            <w:tcW w:w="1276" w:type="dxa"/>
            <w:vAlign w:val="center"/>
          </w:tcPr>
          <w:p w14:paraId="5DCA8515" w14:textId="21BFC03E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74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3D60568A" w14:textId="7DAFB943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59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788</w:t>
            </w:r>
          </w:p>
        </w:tc>
      </w:tr>
      <w:tr w:rsidR="00AA33D5" w:rsidRPr="00FA6207" w14:paraId="50DE5D2B" w14:textId="040690A4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188D72E2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293072E5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42B472CA" w14:textId="2F74A92B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</w:t>
            </w:r>
          </w:p>
        </w:tc>
        <w:tc>
          <w:tcPr>
            <w:tcW w:w="3629" w:type="dxa"/>
            <w:vAlign w:val="center"/>
          </w:tcPr>
          <w:p w14:paraId="1FA480AF" w14:textId="7777777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A7F3819" w14:textId="448A1F9D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992" w:type="dxa"/>
            <w:vAlign w:val="center"/>
          </w:tcPr>
          <w:p w14:paraId="4D97BA99" w14:textId="20FD63D9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</w:rPr>
              <w:t>32.73</w:t>
            </w:r>
          </w:p>
        </w:tc>
        <w:tc>
          <w:tcPr>
            <w:tcW w:w="1276" w:type="dxa"/>
            <w:vAlign w:val="center"/>
          </w:tcPr>
          <w:p w14:paraId="5D116433" w14:textId="543ED8E6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</w:rPr>
              <w:t>.880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0AE7A7B1" w14:textId="77A0F53D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</w:rPr>
              <w:t>0.411-0.812</w:t>
            </w:r>
          </w:p>
        </w:tc>
      </w:tr>
      <w:tr w:rsidR="00AA33D5" w:rsidRPr="00FA6207" w14:paraId="6AB760E4" w14:textId="77777777" w:rsidTr="00DB0C1A">
        <w:trPr>
          <w:trHeight w:val="5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left w:val="single" w:sz="4" w:space="0" w:color="7F7F7F" w:themeColor="text1" w:themeTint="80"/>
            </w:tcBorders>
            <w:vAlign w:val="center"/>
          </w:tcPr>
          <w:p w14:paraId="189942AC" w14:textId="77777777" w:rsidR="00AA33D5" w:rsidRPr="001A6C10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10"/>
                <w:szCs w:val="10"/>
              </w:rPr>
            </w:pPr>
          </w:p>
        </w:tc>
        <w:tc>
          <w:tcPr>
            <w:tcW w:w="1886" w:type="dxa"/>
            <w:vAlign w:val="center"/>
          </w:tcPr>
          <w:p w14:paraId="647ADBA8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584998B7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3629" w:type="dxa"/>
            <w:vAlign w:val="center"/>
          </w:tcPr>
          <w:p w14:paraId="1A7498C6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61593D0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04D448AA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276" w:type="dxa"/>
            <w:vAlign w:val="center"/>
          </w:tcPr>
          <w:p w14:paraId="5EF45AC7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5F4B66E6" w14:textId="77777777" w:rsidR="00AA33D5" w:rsidRPr="001A6C10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0"/>
                <w:szCs w:val="10"/>
                <w:lang w:val="en-US"/>
              </w:rPr>
            </w:pPr>
          </w:p>
        </w:tc>
      </w:tr>
      <w:tr w:rsidR="00AA33D5" w:rsidRPr="00FA6207" w14:paraId="5DB8FA43" w14:textId="7418E90B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 w:val="restart"/>
            <w:tcBorders>
              <w:left w:val="single" w:sz="4" w:space="0" w:color="7F7F7F" w:themeColor="text1" w:themeTint="80"/>
            </w:tcBorders>
            <w:vAlign w:val="center"/>
          </w:tcPr>
          <w:p w14:paraId="5C0D0F0F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AMS</w:t>
            </w:r>
          </w:p>
          <w:p w14:paraId="4D6C0D34" w14:textId="736A94BE" w:rsidR="00AA33D5" w:rsidRPr="00A82EED" w:rsidRDefault="00AA33D5" w:rsidP="001A6C10">
            <w:pPr>
              <w:spacing w:line="276" w:lineRule="auto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</w:pPr>
            <w:r w:rsidRPr="00A82EE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US"/>
              </w:rPr>
              <w:t>(Academic motivation)</w:t>
            </w:r>
          </w:p>
          <w:p w14:paraId="44869F92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A61A93" w14:textId="2BE433B0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color w:val="FF0000"/>
                <w:sz w:val="20"/>
                <w:szCs w:val="20"/>
              </w:rPr>
            </w:pPr>
          </w:p>
        </w:tc>
        <w:tc>
          <w:tcPr>
            <w:tcW w:w="1886" w:type="dxa"/>
            <w:vMerge w:val="restart"/>
            <w:vAlign w:val="center"/>
          </w:tcPr>
          <w:p w14:paraId="1658D0EF" w14:textId="3D49A016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E3C6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5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point</w:t>
            </w:r>
            <w:r w:rsidR="008F1EB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Likert scale (from 0 = does not correspond at all to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4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= corresponds exactly)</w:t>
            </w:r>
          </w:p>
        </w:tc>
        <w:tc>
          <w:tcPr>
            <w:tcW w:w="2384" w:type="dxa"/>
            <w:vAlign w:val="center"/>
          </w:tcPr>
          <w:p w14:paraId="1923F534" w14:textId="72CF66B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A-motivation</w:t>
            </w:r>
          </w:p>
        </w:tc>
        <w:tc>
          <w:tcPr>
            <w:tcW w:w="3629" w:type="dxa"/>
            <w:vAlign w:val="center"/>
          </w:tcPr>
          <w:p w14:paraId="176A14FD" w14:textId="003031FA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nestly, I don’t know; I really feel that I am wasting my time</w:t>
            </w:r>
          </w:p>
        </w:tc>
        <w:tc>
          <w:tcPr>
            <w:tcW w:w="992" w:type="dxa"/>
            <w:vAlign w:val="center"/>
          </w:tcPr>
          <w:p w14:paraId="57441AB5" w14:textId="7C57B6A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515A3C0E" w14:textId="114031A0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14:paraId="02E72460" w14:textId="0A13C93F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25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7AB15097" w14:textId="65E682EF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31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35</w:t>
            </w:r>
          </w:p>
        </w:tc>
      </w:tr>
      <w:tr w:rsidR="00AA33D5" w:rsidRPr="00FA6207" w14:paraId="4477BE1D" w14:textId="77777777" w:rsidTr="00DB0C1A">
        <w:trPr>
          <w:trHeight w:val="49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59222CAA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3208D9E3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89B9975" w14:textId="51E20F7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External regulation</w:t>
            </w:r>
          </w:p>
        </w:tc>
        <w:tc>
          <w:tcPr>
            <w:tcW w:w="3629" w:type="dxa"/>
            <w:vAlign w:val="center"/>
          </w:tcPr>
          <w:p w14:paraId="245AD5A1" w14:textId="3E9DEBDE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it is important for what I decided to do in the future</w:t>
            </w:r>
          </w:p>
        </w:tc>
        <w:tc>
          <w:tcPr>
            <w:tcW w:w="992" w:type="dxa"/>
            <w:vAlign w:val="center"/>
          </w:tcPr>
          <w:p w14:paraId="74BE962B" w14:textId="4C06AEC8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vAlign w:val="center"/>
          </w:tcPr>
          <w:p w14:paraId="4E93D513" w14:textId="3046357F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3.64</w:t>
            </w:r>
          </w:p>
        </w:tc>
        <w:tc>
          <w:tcPr>
            <w:tcW w:w="1276" w:type="dxa"/>
            <w:vAlign w:val="center"/>
          </w:tcPr>
          <w:p w14:paraId="186211A5" w14:textId="341C399F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918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054BB552" w14:textId="557169CA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752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</w:rPr>
              <w:t>.857</w:t>
            </w:r>
          </w:p>
        </w:tc>
      </w:tr>
      <w:tr w:rsidR="00AA33D5" w:rsidRPr="00FA6207" w14:paraId="30113445" w14:textId="77777777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0B9FA2EF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86" w:type="dxa"/>
            <w:vMerge/>
            <w:vAlign w:val="center"/>
          </w:tcPr>
          <w:p w14:paraId="094BD59F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84" w:type="dxa"/>
            <w:vAlign w:val="center"/>
          </w:tcPr>
          <w:p w14:paraId="3D4EE82A" w14:textId="1C71FCAF" w:rsidR="00AA33D5" w:rsidRPr="00DA0C2C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ojected regulation</w:t>
            </w:r>
          </w:p>
        </w:tc>
        <w:tc>
          <w:tcPr>
            <w:tcW w:w="3629" w:type="dxa"/>
            <w:vAlign w:val="center"/>
          </w:tcPr>
          <w:p w14:paraId="172D5DF7" w14:textId="0BB9F640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 prove that I can succeed in this</w:t>
            </w:r>
          </w:p>
        </w:tc>
        <w:tc>
          <w:tcPr>
            <w:tcW w:w="992" w:type="dxa"/>
            <w:vAlign w:val="center"/>
          </w:tcPr>
          <w:p w14:paraId="71221C96" w14:textId="376C1C9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44AF9C21" w14:textId="1ED6A566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14:paraId="20057EB9" w14:textId="39DB6A65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46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0DDB45CB" w14:textId="401AAF94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29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686</w:t>
            </w:r>
          </w:p>
        </w:tc>
      </w:tr>
      <w:tr w:rsidR="00AA33D5" w:rsidRPr="00FA6207" w14:paraId="69B14AD9" w14:textId="77777777" w:rsidTr="00DB0C1A">
        <w:trPr>
          <w:trHeight w:val="57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6B7E789C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286753B2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F029D79" w14:textId="7FF7CC5E" w:rsidR="00AA33D5" w:rsidRPr="00DA0C2C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A0C2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dentified regulation</w:t>
            </w:r>
          </w:p>
        </w:tc>
        <w:tc>
          <w:tcPr>
            <w:tcW w:w="3629" w:type="dxa"/>
            <w:vAlign w:val="center"/>
          </w:tcPr>
          <w:p w14:paraId="425FDB36" w14:textId="437CE9BB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it is useful to achieve my goals in life</w:t>
            </w:r>
          </w:p>
        </w:tc>
        <w:tc>
          <w:tcPr>
            <w:tcW w:w="992" w:type="dxa"/>
            <w:vAlign w:val="center"/>
          </w:tcPr>
          <w:p w14:paraId="544F5BBA" w14:textId="49911F26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037ED334" w14:textId="58125594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14:paraId="33792332" w14:textId="318D722B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34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4947FC92" w14:textId="12ED6442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81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82</w:t>
            </w:r>
          </w:p>
        </w:tc>
      </w:tr>
      <w:tr w:rsidR="00AA33D5" w:rsidRPr="00FA6207" w14:paraId="72FCF3D0" w14:textId="77777777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0FA2708B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35590979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33CD33C2" w14:textId="74D855C0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rnal regulation</w:t>
            </w:r>
          </w:p>
        </w:tc>
        <w:tc>
          <w:tcPr>
            <w:tcW w:w="3629" w:type="dxa"/>
            <w:vAlign w:val="center"/>
          </w:tcPr>
          <w:p w14:paraId="62477A48" w14:textId="30681363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Because it is good to learn new things in this area</w:t>
            </w:r>
          </w:p>
        </w:tc>
        <w:tc>
          <w:tcPr>
            <w:tcW w:w="992" w:type="dxa"/>
            <w:vAlign w:val="center"/>
          </w:tcPr>
          <w:p w14:paraId="6E145C4D" w14:textId="5269F378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992" w:type="dxa"/>
            <w:vAlign w:val="center"/>
          </w:tcPr>
          <w:p w14:paraId="1E25E731" w14:textId="2F5B8EBF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4</w:t>
            </w:r>
          </w:p>
        </w:tc>
        <w:tc>
          <w:tcPr>
            <w:tcW w:w="1276" w:type="dxa"/>
            <w:vAlign w:val="center"/>
          </w:tcPr>
          <w:p w14:paraId="2F2307F6" w14:textId="1A61AE6B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904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6DF534F1" w14:textId="4A2E995A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13-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Pr="00FA62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874</w:t>
            </w:r>
          </w:p>
        </w:tc>
      </w:tr>
      <w:tr w:rsidR="00AA33D5" w:rsidRPr="00FA6207" w14:paraId="0706A6D1" w14:textId="77777777" w:rsidTr="00DB0C1A">
        <w:trPr>
          <w:trHeight w:val="31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vMerge/>
            <w:tcBorders>
              <w:left w:val="single" w:sz="4" w:space="0" w:color="7F7F7F" w:themeColor="text1" w:themeTint="80"/>
            </w:tcBorders>
            <w:vAlign w:val="center"/>
          </w:tcPr>
          <w:p w14:paraId="76A414A5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Merge/>
            <w:vAlign w:val="center"/>
          </w:tcPr>
          <w:p w14:paraId="42E17278" w14:textId="77777777" w:rsidR="00AA33D5" w:rsidRPr="00FA6207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5DF12E93" w14:textId="78E78779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</w:t>
            </w:r>
          </w:p>
        </w:tc>
        <w:tc>
          <w:tcPr>
            <w:tcW w:w="3629" w:type="dxa"/>
            <w:vAlign w:val="center"/>
          </w:tcPr>
          <w:p w14:paraId="08949419" w14:textId="77777777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3BDCB325" w14:textId="27448DDA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992" w:type="dxa"/>
            <w:vAlign w:val="center"/>
          </w:tcPr>
          <w:p w14:paraId="1CD1774C" w14:textId="717C6312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.18</w:t>
            </w:r>
          </w:p>
        </w:tc>
        <w:tc>
          <w:tcPr>
            <w:tcW w:w="1276" w:type="dxa"/>
            <w:vAlign w:val="center"/>
          </w:tcPr>
          <w:p w14:paraId="2ADA64D2" w14:textId="306D0DB2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705</w:t>
            </w: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175A8756" w14:textId="486EB627" w:rsidR="00AA33D5" w:rsidRPr="00AA33D5" w:rsidRDefault="00AA33D5" w:rsidP="00AA3E2E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92-0.882</w:t>
            </w:r>
          </w:p>
        </w:tc>
      </w:tr>
      <w:tr w:rsidR="00AA33D5" w:rsidRPr="00FA6207" w14:paraId="256480C8" w14:textId="7F6DABF6" w:rsidTr="00DB0C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94" w:type="dxa"/>
            <w:tcBorders>
              <w:left w:val="single" w:sz="4" w:space="0" w:color="7F7F7F" w:themeColor="text1" w:themeTint="80"/>
            </w:tcBorders>
            <w:vAlign w:val="center"/>
          </w:tcPr>
          <w:p w14:paraId="1C65C3E5" w14:textId="77777777" w:rsidR="00AA33D5" w:rsidRPr="00FA6207" w:rsidRDefault="00AA33D5" w:rsidP="001A6C10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886" w:type="dxa"/>
            <w:vAlign w:val="center"/>
          </w:tcPr>
          <w:p w14:paraId="7D25996F" w14:textId="77777777" w:rsidR="00AA33D5" w:rsidRPr="00FA6207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384" w:type="dxa"/>
            <w:vAlign w:val="center"/>
          </w:tcPr>
          <w:p w14:paraId="12E0EDDB" w14:textId="685417E5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629" w:type="dxa"/>
            <w:vAlign w:val="center"/>
          </w:tcPr>
          <w:p w14:paraId="1DAC9238" w14:textId="1382902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vAlign w:val="center"/>
          </w:tcPr>
          <w:p w14:paraId="1B156333" w14:textId="06BEBAC6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0</w:t>
            </w:r>
          </w:p>
        </w:tc>
        <w:tc>
          <w:tcPr>
            <w:tcW w:w="992" w:type="dxa"/>
            <w:vAlign w:val="center"/>
          </w:tcPr>
          <w:p w14:paraId="69C65ABC" w14:textId="4C18FB80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A33D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0</w:t>
            </w:r>
          </w:p>
        </w:tc>
        <w:tc>
          <w:tcPr>
            <w:tcW w:w="1276" w:type="dxa"/>
            <w:vAlign w:val="center"/>
          </w:tcPr>
          <w:p w14:paraId="413C1C45" w14:textId="7777777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524" w:type="dxa"/>
            <w:tcBorders>
              <w:right w:val="single" w:sz="4" w:space="0" w:color="7F7F7F" w:themeColor="text1" w:themeTint="80"/>
            </w:tcBorders>
            <w:vAlign w:val="center"/>
          </w:tcPr>
          <w:p w14:paraId="2D6AE6FE" w14:textId="77777777" w:rsidR="00AA33D5" w:rsidRPr="00AA33D5" w:rsidRDefault="00AA33D5" w:rsidP="00AA3E2E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40EAE7F8" w14:textId="4A843BEE" w:rsidR="00D350A7" w:rsidRPr="002378FF" w:rsidRDefault="002378FF" w:rsidP="00FA6207">
      <w:pPr>
        <w:spacing w:line="276" w:lineRule="auto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2378FF">
        <w:rPr>
          <w:rFonts w:ascii="Times New Roman" w:hAnsi="Times New Roman" w:cs="Times New Roman"/>
          <w:i/>
          <w:iCs/>
          <w:color w:val="000000" w:themeColor="text1"/>
          <w:sz w:val="20"/>
          <w:szCs w:val="20"/>
          <w:lang w:val="en-US"/>
        </w:rPr>
        <w:t>Note</w:t>
      </w:r>
      <w:r w:rsidRPr="002378FF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: CITC Corrected item-total correlation; CORE-OM Clinical Outcomes in Routine Evaluation––Outcome Measure; UCLA-LS3 University of California–Los Angeles Loneliness Scale version 3; DERS Difficulty in Emotion Regulation Scale; AMS Academic Motivation Scale</w:t>
      </w:r>
    </w:p>
    <w:sectPr w:rsidR="00D350A7" w:rsidRPr="002378FF" w:rsidSect="00D06D88">
      <w:pgSz w:w="16838" w:h="11906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D6ED9"/>
    <w:multiLevelType w:val="hybridMultilevel"/>
    <w:tmpl w:val="63F66A9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D657CD"/>
    <w:multiLevelType w:val="hybridMultilevel"/>
    <w:tmpl w:val="9DC29FD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9A877E3"/>
    <w:multiLevelType w:val="hybridMultilevel"/>
    <w:tmpl w:val="1F7082C4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0B4534"/>
    <w:multiLevelType w:val="hybridMultilevel"/>
    <w:tmpl w:val="9CC234C6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16538F"/>
    <w:multiLevelType w:val="hybridMultilevel"/>
    <w:tmpl w:val="EF8679D8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8A4829"/>
    <w:multiLevelType w:val="hybridMultilevel"/>
    <w:tmpl w:val="A6964D32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45644061">
    <w:abstractNumId w:val="1"/>
  </w:num>
  <w:num w:numId="2" w16cid:durableId="932782862">
    <w:abstractNumId w:val="2"/>
  </w:num>
  <w:num w:numId="3" w16cid:durableId="1121923457">
    <w:abstractNumId w:val="3"/>
  </w:num>
  <w:num w:numId="4" w16cid:durableId="777414536">
    <w:abstractNumId w:val="5"/>
  </w:num>
  <w:num w:numId="5" w16cid:durableId="1283464869">
    <w:abstractNumId w:val="4"/>
  </w:num>
  <w:num w:numId="6" w16cid:durableId="137534809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6D88"/>
    <w:rsid w:val="0006733E"/>
    <w:rsid w:val="00073489"/>
    <w:rsid w:val="0008089F"/>
    <w:rsid w:val="000B40C5"/>
    <w:rsid w:val="001002AB"/>
    <w:rsid w:val="00164645"/>
    <w:rsid w:val="001A6C10"/>
    <w:rsid w:val="001A6E81"/>
    <w:rsid w:val="001D461C"/>
    <w:rsid w:val="001F08A3"/>
    <w:rsid w:val="00231730"/>
    <w:rsid w:val="002378FF"/>
    <w:rsid w:val="00241E49"/>
    <w:rsid w:val="00295F4E"/>
    <w:rsid w:val="00350B7D"/>
    <w:rsid w:val="003511F6"/>
    <w:rsid w:val="003870FE"/>
    <w:rsid w:val="00393BAA"/>
    <w:rsid w:val="003D1216"/>
    <w:rsid w:val="003E7E33"/>
    <w:rsid w:val="004101B3"/>
    <w:rsid w:val="00431B73"/>
    <w:rsid w:val="004D7A84"/>
    <w:rsid w:val="005503A5"/>
    <w:rsid w:val="005B3BD2"/>
    <w:rsid w:val="005E67B7"/>
    <w:rsid w:val="00635CB0"/>
    <w:rsid w:val="00654325"/>
    <w:rsid w:val="00654B38"/>
    <w:rsid w:val="006C1206"/>
    <w:rsid w:val="007244B3"/>
    <w:rsid w:val="007367F0"/>
    <w:rsid w:val="00772B61"/>
    <w:rsid w:val="007D449A"/>
    <w:rsid w:val="008B6984"/>
    <w:rsid w:val="008F1EB1"/>
    <w:rsid w:val="009021B1"/>
    <w:rsid w:val="00923C81"/>
    <w:rsid w:val="00931BB5"/>
    <w:rsid w:val="00973DFB"/>
    <w:rsid w:val="009A740C"/>
    <w:rsid w:val="009F07D4"/>
    <w:rsid w:val="009F45AC"/>
    <w:rsid w:val="00A727D1"/>
    <w:rsid w:val="00A82EED"/>
    <w:rsid w:val="00AA33D5"/>
    <w:rsid w:val="00AA3E2E"/>
    <w:rsid w:val="00AB2512"/>
    <w:rsid w:val="00AC662C"/>
    <w:rsid w:val="00B11BEE"/>
    <w:rsid w:val="00B12856"/>
    <w:rsid w:val="00B27819"/>
    <w:rsid w:val="00B35A49"/>
    <w:rsid w:val="00B5050D"/>
    <w:rsid w:val="00B55430"/>
    <w:rsid w:val="00BC3A4A"/>
    <w:rsid w:val="00BC5AB4"/>
    <w:rsid w:val="00BD6053"/>
    <w:rsid w:val="00C360DF"/>
    <w:rsid w:val="00C458D0"/>
    <w:rsid w:val="00C51B84"/>
    <w:rsid w:val="00C80E69"/>
    <w:rsid w:val="00C846ED"/>
    <w:rsid w:val="00CC41BA"/>
    <w:rsid w:val="00CC719C"/>
    <w:rsid w:val="00CD5880"/>
    <w:rsid w:val="00CD7D9C"/>
    <w:rsid w:val="00CE1037"/>
    <w:rsid w:val="00D05235"/>
    <w:rsid w:val="00D06D88"/>
    <w:rsid w:val="00D20E7C"/>
    <w:rsid w:val="00D3015A"/>
    <w:rsid w:val="00D350A7"/>
    <w:rsid w:val="00D55535"/>
    <w:rsid w:val="00D8399D"/>
    <w:rsid w:val="00DA0C2C"/>
    <w:rsid w:val="00DB0C1A"/>
    <w:rsid w:val="00DF3473"/>
    <w:rsid w:val="00E26B7A"/>
    <w:rsid w:val="00E634F3"/>
    <w:rsid w:val="00E72AFD"/>
    <w:rsid w:val="00EE3C61"/>
    <w:rsid w:val="00F2550E"/>
    <w:rsid w:val="00F27AEE"/>
    <w:rsid w:val="00F34366"/>
    <w:rsid w:val="00F379EF"/>
    <w:rsid w:val="00F82EBD"/>
    <w:rsid w:val="00FA6207"/>
    <w:rsid w:val="00FA70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3A33CB6"/>
  <w15:chartTrackingRefBased/>
  <w15:docId w15:val="{A2DD5A73-A193-B947-B89A-C5380223D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D06D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F34366"/>
    <w:pPr>
      <w:ind w:left="720"/>
      <w:contextualSpacing/>
    </w:pPr>
  </w:style>
  <w:style w:type="table" w:styleId="Tabellagriglia1chiara">
    <w:name w:val="Grid Table 1 Light"/>
    <w:basedOn w:val="Tabellanormale"/>
    <w:uiPriority w:val="46"/>
    <w:rsid w:val="003D1216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ellasemplice5">
    <w:name w:val="Plain Table 5"/>
    <w:basedOn w:val="Tabellanormale"/>
    <w:uiPriority w:val="45"/>
    <w:rsid w:val="003D1216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ellasemplice-2">
    <w:name w:val="Plain Table 2"/>
    <w:basedOn w:val="Tabellanormale"/>
    <w:uiPriority w:val="42"/>
    <w:rsid w:val="003D1216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6C1206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C1206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6C1206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C1206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C120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291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99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82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182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593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786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0</Words>
  <Characters>2113</Characters>
  <Application>Microsoft Office Word</Application>
  <DocSecurity>0</DocSecurity>
  <Lines>17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ia Caldarelli</dc:creator>
  <cp:keywords/>
  <dc:description/>
  <cp:lastModifiedBy>Microsoft Office User</cp:lastModifiedBy>
  <cp:revision>5</cp:revision>
  <dcterms:created xsi:type="dcterms:W3CDTF">2024-09-26T10:50:00Z</dcterms:created>
  <dcterms:modified xsi:type="dcterms:W3CDTF">2024-10-03T16:14:00Z</dcterms:modified>
</cp:coreProperties>
</file>